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5DDCB" w14:textId="77777777" w:rsidR="00602B37" w:rsidRPr="00673198" w:rsidRDefault="005B0C6E" w:rsidP="00602B37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color w:val="5B9BD5"/>
          <w:lang w:val="en-US"/>
        </w:rPr>
      </w:pPr>
      <w:r w:rsidRPr="00673198">
        <w:rPr>
          <w:rFonts w:ascii="Times New Roman" w:eastAsia="Times New Roman" w:hAnsi="Times New Roman" w:cs="Times New Roman"/>
          <w:b/>
          <w:color w:val="5B9BD5"/>
          <w:lang w:val="en-US"/>
        </w:rPr>
        <w:t>FGD for N</w:t>
      </w:r>
      <w:r w:rsidR="00F74F7C" w:rsidRPr="00673198">
        <w:rPr>
          <w:rFonts w:ascii="Times New Roman" w:eastAsia="Times New Roman" w:hAnsi="Times New Roman" w:cs="Times New Roman"/>
          <w:b/>
          <w:color w:val="5B9BD5"/>
          <w:lang w:val="en-US"/>
        </w:rPr>
        <w:t>H</w:t>
      </w:r>
      <w:r w:rsidRPr="00673198">
        <w:rPr>
          <w:rFonts w:ascii="Times New Roman" w:eastAsia="Times New Roman" w:hAnsi="Times New Roman" w:cs="Times New Roman"/>
          <w:b/>
          <w:color w:val="5B9BD5"/>
          <w:lang w:val="en-US"/>
        </w:rPr>
        <w:t>C</w:t>
      </w:r>
      <w:r w:rsidR="00F74F7C" w:rsidRPr="00673198">
        <w:rPr>
          <w:rFonts w:ascii="Times New Roman" w:eastAsia="Times New Roman" w:hAnsi="Times New Roman" w:cs="Times New Roman"/>
          <w:b/>
          <w:color w:val="5B9BD5"/>
          <w:lang w:val="en-US"/>
        </w:rPr>
        <w:t xml:space="preserve">s for </w:t>
      </w:r>
      <w:r w:rsidR="00602B37" w:rsidRPr="00673198">
        <w:rPr>
          <w:rFonts w:ascii="Times New Roman" w:eastAsia="Times New Roman" w:hAnsi="Times New Roman" w:cs="Times New Roman"/>
          <w:b/>
          <w:color w:val="5B9BD5"/>
          <w:lang w:val="en-US"/>
        </w:rPr>
        <w:t xml:space="preserve">CHAs and CHS </w:t>
      </w:r>
      <w:r w:rsidR="00F74F7C" w:rsidRPr="00673198">
        <w:rPr>
          <w:rFonts w:ascii="Times New Roman" w:eastAsia="Times New Roman" w:hAnsi="Times New Roman" w:cs="Times New Roman"/>
          <w:b/>
          <w:color w:val="5B9BD5"/>
          <w:lang w:val="en-US"/>
        </w:rPr>
        <w:t xml:space="preserve">system study </w:t>
      </w:r>
    </w:p>
    <w:p w14:paraId="2BFA8C1D" w14:textId="77777777" w:rsidR="00484799" w:rsidRPr="00673198" w:rsidRDefault="00484799" w:rsidP="00484799">
      <w:pPr>
        <w:keepNext/>
        <w:keepLines/>
        <w:spacing w:before="240" w:after="0"/>
        <w:outlineLvl w:val="0"/>
        <w:rPr>
          <w:rFonts w:ascii="Times New Roman" w:hAnsi="Times New Roman" w:cs="Times New Roman"/>
          <w:b/>
        </w:rPr>
      </w:pPr>
      <w:r w:rsidRPr="00673198">
        <w:rPr>
          <w:rFonts w:ascii="Times New Roman" w:hAnsi="Times New Roman" w:cs="Times New Roman"/>
          <w:b/>
        </w:rPr>
        <w:t xml:space="preserve">Introduction </w:t>
      </w:r>
    </w:p>
    <w:p w14:paraId="45DE066F" w14:textId="77777777" w:rsidR="005B0C6E" w:rsidRPr="00673198" w:rsidRDefault="005B0C6E" w:rsidP="005B0C6E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Recruitment and deployment </w:t>
      </w:r>
    </w:p>
    <w:p w14:paraId="71A99841" w14:textId="77777777" w:rsidR="005B0C6E" w:rsidRPr="00673198" w:rsidRDefault="005B0C6E" w:rsidP="005B0C6E">
      <w:pPr>
        <w:pStyle w:val="ListParagraph"/>
        <w:keepNext/>
        <w:keepLines/>
        <w:numPr>
          <w:ilvl w:val="0"/>
          <w:numId w:val="32"/>
        </w:numPr>
        <w:spacing w:before="240" w:after="0"/>
        <w:outlineLvl w:val="0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were the CHAs recruited? </w:t>
      </w:r>
    </w:p>
    <w:p w14:paraId="1242DDD7" w14:textId="77777777" w:rsidR="005B0C6E" w:rsidRPr="00673198" w:rsidRDefault="005B0C6E" w:rsidP="005B0C6E">
      <w:pPr>
        <w:pStyle w:val="ListParagraph"/>
        <w:keepNext/>
        <w:keepLines/>
        <w:numPr>
          <w:ilvl w:val="0"/>
          <w:numId w:val="32"/>
        </w:numPr>
        <w:spacing w:before="240" w:after="0"/>
        <w:outlineLvl w:val="0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role did the NHC play in recruiting the CHAs? </w:t>
      </w:r>
    </w:p>
    <w:p w14:paraId="2A454E0F" w14:textId="77777777" w:rsidR="004248EE" w:rsidRPr="00673198" w:rsidRDefault="005B0C6E" w:rsidP="004248EE">
      <w:pPr>
        <w:pStyle w:val="ListParagraph"/>
        <w:keepNext/>
        <w:keepLines/>
        <w:numPr>
          <w:ilvl w:val="0"/>
          <w:numId w:val="32"/>
        </w:numPr>
        <w:spacing w:before="240" w:after="0"/>
        <w:outlineLvl w:val="0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is your perception of the recruitment process? </w:t>
      </w:r>
    </w:p>
    <w:p w14:paraId="3FD05DD5" w14:textId="77777777" w:rsidR="00602B37" w:rsidRPr="00673198" w:rsidRDefault="00602B37" w:rsidP="00602B37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Effectiveness of CHAs in increasing utilization to basic health services </w:t>
      </w:r>
    </w:p>
    <w:p w14:paraId="37AC79B0" w14:textId="77777777" w:rsidR="00602B37" w:rsidRPr="00673198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services do CHAs provide in the community? </w:t>
      </w:r>
    </w:p>
    <w:p w14:paraId="6EC52F73" w14:textId="77777777" w:rsidR="00602B37" w:rsidRPr="00673198" w:rsidRDefault="00602B37" w:rsidP="00602B37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Probe HIV, Nutrition, MNH, GBV services </w:t>
      </w:r>
    </w:p>
    <w:p w14:paraId="1DBA38CE" w14:textId="77777777" w:rsidR="00F74F7C" w:rsidRPr="00673198" w:rsidRDefault="00F74F7C" w:rsidP="00602B37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Probe for how often CHAs del</w:t>
      </w:r>
      <w:r w:rsidR="00F93F5F" w:rsidRPr="00673198">
        <w:rPr>
          <w:rFonts w:ascii="Times New Roman" w:hAnsi="Times New Roman" w:cs="Times New Roman"/>
        </w:rPr>
        <w:t>iver services in the community</w:t>
      </w:r>
    </w:p>
    <w:p w14:paraId="0C21EB37" w14:textId="77777777" w:rsidR="00602B37" w:rsidRPr="00673198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services do CHAs provide in the health facility? </w:t>
      </w:r>
    </w:p>
    <w:p w14:paraId="0C494F30" w14:textId="77777777" w:rsidR="00F74F7C" w:rsidRPr="00673198" w:rsidRDefault="00602B37" w:rsidP="00F74F7C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Probe HIV, Nutrition, MNH, GBV services </w:t>
      </w:r>
    </w:p>
    <w:p w14:paraId="736F8C5F" w14:textId="77777777" w:rsidR="00F74F7C" w:rsidRPr="00673198" w:rsidRDefault="00F74F7C" w:rsidP="00F74F7C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ich community actors do CHAs work with in delivering services? </w:t>
      </w:r>
    </w:p>
    <w:p w14:paraId="19691199" w14:textId="77777777" w:rsidR="00F74F7C" w:rsidRPr="00673198" w:rsidRDefault="00F74F7C" w:rsidP="00F74F7C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is the work relationship? </w:t>
      </w:r>
    </w:p>
    <w:p w14:paraId="6ED4E270" w14:textId="77777777" w:rsidR="00602B37" w:rsidRPr="00673198" w:rsidRDefault="00602B37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Beneficiaries’ perspectives of the impact of CHAs on health services</w:t>
      </w:r>
    </w:p>
    <w:p w14:paraId="77FFC3F1" w14:textId="77777777" w:rsidR="00602B37" w:rsidRPr="00673198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has been the importance of services provided by CHAs in the community? </w:t>
      </w:r>
    </w:p>
    <w:p w14:paraId="2A0CEBEA" w14:textId="77777777" w:rsidR="00602B37" w:rsidRPr="00673198" w:rsidRDefault="00602B37" w:rsidP="00602B37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Probe HIV, Nutrition, MNH, GBV services </w:t>
      </w:r>
    </w:p>
    <w:p w14:paraId="4CC3311F" w14:textId="77777777" w:rsidR="00602B37" w:rsidRPr="00673198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has been the importance of services provided by CHAs in the health facility? </w:t>
      </w:r>
    </w:p>
    <w:p w14:paraId="7740462E" w14:textId="77777777" w:rsidR="00602B37" w:rsidRPr="00673198" w:rsidRDefault="00602B37" w:rsidP="00602B37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Probe HIV, Nutrition, MNH, GBV services </w:t>
      </w:r>
    </w:p>
    <w:p w14:paraId="77D13D55" w14:textId="77777777" w:rsidR="00602B37" w:rsidRPr="00673198" w:rsidRDefault="0026620A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R</w:t>
      </w:r>
      <w:r w:rsidR="00602B37" w:rsidRPr="00673198">
        <w:rPr>
          <w:rFonts w:ascii="Times New Roman" w:hAnsi="Times New Roman" w:cs="Times New Roman"/>
        </w:rPr>
        <w:t xml:space="preserve">eturn on investment in CHA program in the community and health facilities </w:t>
      </w:r>
    </w:p>
    <w:p w14:paraId="312AD200" w14:textId="77777777" w:rsidR="00602B37" w:rsidRPr="00673198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has been the added value of having CHAs in this community? </w:t>
      </w:r>
    </w:p>
    <w:p w14:paraId="52C72809" w14:textId="77777777" w:rsidR="00602B37" w:rsidRPr="00673198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Do you think it is important for the Government to continue training </w:t>
      </w:r>
      <w:r w:rsidR="0026620A" w:rsidRPr="00673198">
        <w:rPr>
          <w:rFonts w:ascii="Times New Roman" w:hAnsi="Times New Roman" w:cs="Times New Roman"/>
        </w:rPr>
        <w:t>CHAs,</w:t>
      </w:r>
      <w:r w:rsidRPr="00673198">
        <w:rPr>
          <w:rFonts w:ascii="Times New Roman" w:hAnsi="Times New Roman" w:cs="Times New Roman"/>
        </w:rPr>
        <w:t xml:space="preserve"> provide reasons for your answer? </w:t>
      </w:r>
    </w:p>
    <w:p w14:paraId="3D57B989" w14:textId="77777777" w:rsidR="0026620A" w:rsidRPr="00673198" w:rsidRDefault="0026620A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would rate the quality of services provided by CHAs? Why do you say so? </w:t>
      </w:r>
    </w:p>
    <w:p w14:paraId="6975958F" w14:textId="77777777" w:rsidR="00602B37" w:rsidRPr="00673198" w:rsidRDefault="0026620A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S</w:t>
      </w:r>
      <w:r w:rsidR="00602B37" w:rsidRPr="00673198">
        <w:rPr>
          <w:rFonts w:ascii="Times New Roman" w:hAnsi="Times New Roman" w:cs="Times New Roman"/>
        </w:rPr>
        <w:t>upport to the CHA</w:t>
      </w:r>
      <w:r w:rsidR="00484799" w:rsidRPr="00673198">
        <w:rPr>
          <w:rFonts w:ascii="Times New Roman" w:hAnsi="Times New Roman" w:cs="Times New Roman"/>
        </w:rPr>
        <w:t xml:space="preserve"> including supervision </w:t>
      </w:r>
    </w:p>
    <w:p w14:paraId="5EF77227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kind of support has the </w:t>
      </w:r>
      <w:r w:rsidR="00F74F7C" w:rsidRPr="00673198">
        <w:rPr>
          <w:rFonts w:ascii="Times New Roman" w:hAnsi="Times New Roman" w:cs="Times New Roman"/>
        </w:rPr>
        <w:t>community provided</w:t>
      </w:r>
      <w:r w:rsidRPr="00673198">
        <w:rPr>
          <w:rFonts w:ascii="Times New Roman" w:hAnsi="Times New Roman" w:cs="Times New Roman"/>
        </w:rPr>
        <w:t xml:space="preserve"> to the CHAs? </w:t>
      </w:r>
    </w:p>
    <w:p w14:paraId="55E32EE3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is the relevance of the support? </w:t>
      </w:r>
    </w:p>
    <w:p w14:paraId="078AA9D0" w14:textId="77777777" w:rsidR="00A03094" w:rsidRPr="00673198" w:rsidRDefault="00A03094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o is supposed to supervise CHAs?  </w:t>
      </w:r>
    </w:p>
    <w:p w14:paraId="6DA140E4" w14:textId="77777777" w:rsidR="00484799" w:rsidRPr="00673198" w:rsidRDefault="00484799" w:rsidP="00484799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lang w:val="en-US"/>
        </w:rPr>
      </w:pPr>
      <w:r w:rsidRPr="00673198">
        <w:rPr>
          <w:rFonts w:ascii="Times New Roman" w:eastAsia="Calibri" w:hAnsi="Times New Roman" w:cs="Times New Roman"/>
          <w:lang w:val="en-US"/>
        </w:rPr>
        <w:t xml:space="preserve">Are you involved in supervising the CHAs? If </w:t>
      </w:r>
      <w:r w:rsidR="00F74F7C" w:rsidRPr="00673198">
        <w:rPr>
          <w:rFonts w:ascii="Times New Roman" w:eastAsia="Calibri" w:hAnsi="Times New Roman" w:cs="Times New Roman"/>
          <w:lang w:val="en-US"/>
        </w:rPr>
        <w:t>yes,</w:t>
      </w:r>
      <w:r w:rsidRPr="00673198">
        <w:rPr>
          <w:rFonts w:ascii="Times New Roman" w:eastAsia="Calibri" w:hAnsi="Times New Roman" w:cs="Times New Roman"/>
          <w:lang w:val="en-US"/>
        </w:rPr>
        <w:t xml:space="preserve"> how do conduct</w:t>
      </w:r>
      <w:r w:rsidR="00F74F7C" w:rsidRPr="00673198">
        <w:rPr>
          <w:rFonts w:ascii="Times New Roman" w:eastAsia="Calibri" w:hAnsi="Times New Roman" w:cs="Times New Roman"/>
          <w:lang w:val="en-US"/>
        </w:rPr>
        <w:t xml:space="preserve"> supervision? </w:t>
      </w:r>
    </w:p>
    <w:p w14:paraId="5E434ABC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What ot</w:t>
      </w:r>
      <w:r w:rsidR="00F74F7C" w:rsidRPr="00673198">
        <w:rPr>
          <w:rFonts w:ascii="Times New Roman" w:hAnsi="Times New Roman" w:cs="Times New Roman"/>
        </w:rPr>
        <w:t>her things can be done by the NHCs to</w:t>
      </w:r>
      <w:r w:rsidRPr="00673198">
        <w:rPr>
          <w:rFonts w:ascii="Times New Roman" w:hAnsi="Times New Roman" w:cs="Times New Roman"/>
        </w:rPr>
        <w:t xml:space="preserve"> better support CHAs? </w:t>
      </w:r>
    </w:p>
    <w:p w14:paraId="5696FB51" w14:textId="77777777" w:rsidR="0026620A" w:rsidRPr="00673198" w:rsidRDefault="0026620A" w:rsidP="00576666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C</w:t>
      </w:r>
      <w:r w:rsidR="00602B37" w:rsidRPr="00673198">
        <w:rPr>
          <w:rFonts w:ascii="Times New Roman" w:hAnsi="Times New Roman" w:cs="Times New Roman"/>
        </w:rPr>
        <w:t xml:space="preserve">ommunity health systems software issues </w:t>
      </w:r>
      <w:r w:rsidRPr="00673198">
        <w:rPr>
          <w:rFonts w:ascii="Times New Roman" w:hAnsi="Times New Roman" w:cs="Times New Roman"/>
        </w:rPr>
        <w:t>and CHAs</w:t>
      </w:r>
    </w:p>
    <w:p w14:paraId="79343747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is the relationship between the CHAs and the community? </w:t>
      </w:r>
    </w:p>
    <w:p w14:paraId="63398B5D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is the communication between you and CHAs? </w:t>
      </w:r>
    </w:p>
    <w:p w14:paraId="31A45045" w14:textId="77777777" w:rsidR="0026620A" w:rsidRPr="00673198" w:rsidRDefault="00EE77A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Probe</w:t>
      </w:r>
      <w:r w:rsidR="0026620A" w:rsidRPr="00673198">
        <w:rPr>
          <w:rFonts w:ascii="Times New Roman" w:hAnsi="Times New Roman" w:cs="Times New Roman"/>
        </w:rPr>
        <w:t xml:space="preserve"> for ability to freely complain when not happy with services, and how that happens </w:t>
      </w:r>
    </w:p>
    <w:p w14:paraId="07A8269C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comfortable are you with the CHAs? </w:t>
      </w:r>
    </w:p>
    <w:p w14:paraId="58DDE358" w14:textId="77777777" w:rsidR="0026620A" w:rsidRPr="00673198" w:rsidRDefault="00EE77A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>Probe</w:t>
      </w:r>
      <w:r w:rsidR="0026620A" w:rsidRPr="00673198">
        <w:rPr>
          <w:rFonts w:ascii="Times New Roman" w:hAnsi="Times New Roman" w:cs="Times New Roman"/>
        </w:rPr>
        <w:t xml:space="preserve"> for trust, participation etc </w:t>
      </w:r>
    </w:p>
    <w:p w14:paraId="53679B68" w14:textId="77777777" w:rsidR="006E3E0A" w:rsidRPr="00673198" w:rsidRDefault="006E3E0A" w:rsidP="006E3E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issues affect trust between the community and CHAs?  Probe for impact on formalisation </w:t>
      </w:r>
    </w:p>
    <w:p w14:paraId="48C1C8F6" w14:textId="77777777" w:rsidR="006E3E0A" w:rsidRPr="00673198" w:rsidRDefault="006E3E0A" w:rsidP="006E3E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is power relationship between the CHAs and various </w:t>
      </w:r>
      <w:r w:rsidR="00C1317F" w:rsidRPr="00673198">
        <w:rPr>
          <w:rFonts w:ascii="Times New Roman" w:hAnsi="Times New Roman" w:cs="Times New Roman"/>
        </w:rPr>
        <w:t>actors?</w:t>
      </w:r>
      <w:r w:rsidRPr="00673198">
        <w:rPr>
          <w:rFonts w:ascii="Times New Roman" w:hAnsi="Times New Roman" w:cs="Times New Roman"/>
        </w:rPr>
        <w:t xml:space="preserve"> </w:t>
      </w:r>
    </w:p>
    <w:p w14:paraId="4D475996" w14:textId="77777777" w:rsidR="0026620A" w:rsidRPr="00673198" w:rsidRDefault="0026620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Probe for types of gender and accessing services </w:t>
      </w:r>
    </w:p>
    <w:p w14:paraId="4544AFA0" w14:textId="77777777" w:rsidR="00EE77AA" w:rsidRPr="00673198" w:rsidRDefault="00EE77A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Do both women and men freely access the services? Why do you say so? </w:t>
      </w:r>
    </w:p>
    <w:p w14:paraId="771268AF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well have the CHAs been accepted in the community? </w:t>
      </w:r>
    </w:p>
    <w:p w14:paraId="1847006E" w14:textId="77777777" w:rsidR="0026620A" w:rsidRPr="00673198" w:rsidRDefault="0026620A" w:rsidP="0026620A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Gaps and recommendations </w:t>
      </w:r>
    </w:p>
    <w:p w14:paraId="76E8435D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What </w:t>
      </w:r>
      <w:r w:rsidR="00EE77AA" w:rsidRPr="00673198">
        <w:rPr>
          <w:rFonts w:ascii="Times New Roman" w:hAnsi="Times New Roman" w:cs="Times New Roman"/>
        </w:rPr>
        <w:t>are some of the issues</w:t>
      </w:r>
      <w:r w:rsidRPr="00673198">
        <w:rPr>
          <w:rFonts w:ascii="Times New Roman" w:hAnsi="Times New Roman" w:cs="Times New Roman"/>
        </w:rPr>
        <w:t xml:space="preserve"> </w:t>
      </w:r>
      <w:r w:rsidR="00EE77AA" w:rsidRPr="00673198">
        <w:rPr>
          <w:rFonts w:ascii="Times New Roman" w:hAnsi="Times New Roman" w:cs="Times New Roman"/>
        </w:rPr>
        <w:t xml:space="preserve">which still need attention regarding the operations of </w:t>
      </w:r>
      <w:r w:rsidRPr="00673198">
        <w:rPr>
          <w:rFonts w:ascii="Times New Roman" w:hAnsi="Times New Roman" w:cs="Times New Roman"/>
        </w:rPr>
        <w:t xml:space="preserve">CHAs? </w:t>
      </w:r>
    </w:p>
    <w:p w14:paraId="476D4AF5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How can these things be improved? </w:t>
      </w:r>
    </w:p>
    <w:p w14:paraId="46E182BA" w14:textId="77777777" w:rsidR="0026620A" w:rsidRPr="00673198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673198">
        <w:rPr>
          <w:rFonts w:ascii="Times New Roman" w:hAnsi="Times New Roman" w:cs="Times New Roman"/>
        </w:rPr>
        <w:t xml:space="preserve">Overall, what would </w:t>
      </w:r>
      <w:r w:rsidR="00EE77AA" w:rsidRPr="00673198">
        <w:rPr>
          <w:rFonts w:ascii="Times New Roman" w:hAnsi="Times New Roman" w:cs="Times New Roman"/>
        </w:rPr>
        <w:t xml:space="preserve">you </w:t>
      </w:r>
      <w:r w:rsidRPr="00673198">
        <w:rPr>
          <w:rFonts w:ascii="Times New Roman" w:hAnsi="Times New Roman" w:cs="Times New Roman"/>
        </w:rPr>
        <w:t>want changed</w:t>
      </w:r>
      <w:r w:rsidR="00EE77AA" w:rsidRPr="00673198">
        <w:rPr>
          <w:rFonts w:ascii="Times New Roman" w:hAnsi="Times New Roman" w:cs="Times New Roman"/>
        </w:rPr>
        <w:t>/ improved</w:t>
      </w:r>
      <w:r w:rsidRPr="00673198">
        <w:rPr>
          <w:rFonts w:ascii="Times New Roman" w:hAnsi="Times New Roman" w:cs="Times New Roman"/>
        </w:rPr>
        <w:t xml:space="preserve"> </w:t>
      </w:r>
      <w:r w:rsidR="00EE77AA" w:rsidRPr="00673198">
        <w:rPr>
          <w:rFonts w:ascii="Times New Roman" w:hAnsi="Times New Roman" w:cs="Times New Roman"/>
        </w:rPr>
        <w:t>regarding CHAs</w:t>
      </w:r>
    </w:p>
    <w:p w14:paraId="5460FEB9" w14:textId="77777777" w:rsidR="0026620A" w:rsidRPr="0026620A" w:rsidRDefault="0026620A" w:rsidP="002662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6620A" w:rsidRPr="002662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BC1EC" w14:textId="77777777" w:rsidR="002F5335" w:rsidRDefault="002F5335" w:rsidP="00F26DB7">
      <w:pPr>
        <w:spacing w:after="0" w:line="240" w:lineRule="auto"/>
      </w:pPr>
      <w:r>
        <w:separator/>
      </w:r>
    </w:p>
  </w:endnote>
  <w:endnote w:type="continuationSeparator" w:id="0">
    <w:p w14:paraId="4F8B624E" w14:textId="77777777" w:rsidR="002F5335" w:rsidRDefault="002F5335" w:rsidP="00F26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3A112" w14:textId="77777777" w:rsidR="002F5335" w:rsidRDefault="002F5335" w:rsidP="00F26DB7">
      <w:pPr>
        <w:spacing w:after="0" w:line="240" w:lineRule="auto"/>
      </w:pPr>
      <w:r>
        <w:separator/>
      </w:r>
    </w:p>
  </w:footnote>
  <w:footnote w:type="continuationSeparator" w:id="0">
    <w:p w14:paraId="61AD2BDD" w14:textId="77777777" w:rsidR="002F5335" w:rsidRDefault="002F5335" w:rsidP="00F26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24F57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6D71AB"/>
    <w:multiLevelType w:val="hybridMultilevel"/>
    <w:tmpl w:val="20C8FEFE"/>
    <w:lvl w:ilvl="0" w:tplc="D56AEBEE">
      <w:start w:val="1"/>
      <w:numFmt w:val="lowerLetter"/>
      <w:lvlText w:val="%1)"/>
      <w:lvlJc w:val="left"/>
      <w:pPr>
        <w:ind w:left="135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35338C4"/>
    <w:multiLevelType w:val="hybridMultilevel"/>
    <w:tmpl w:val="EF42534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3071A3"/>
    <w:multiLevelType w:val="hybridMultilevel"/>
    <w:tmpl w:val="B4885960"/>
    <w:lvl w:ilvl="0" w:tplc="2912D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A49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EC8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FE6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9A2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928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7EBE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0E1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381C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2531E29"/>
    <w:multiLevelType w:val="hybridMultilevel"/>
    <w:tmpl w:val="6FF47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4D41A46">
      <w:start w:val="1"/>
      <w:numFmt w:val="decimal"/>
      <w:lvlText w:val="%2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118F8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451C04"/>
    <w:multiLevelType w:val="hybridMultilevel"/>
    <w:tmpl w:val="49D865DC"/>
    <w:lvl w:ilvl="0" w:tplc="B2EC9846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8B0FDE"/>
    <w:multiLevelType w:val="hybridMultilevel"/>
    <w:tmpl w:val="CB540D76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F9C5E80"/>
    <w:multiLevelType w:val="hybridMultilevel"/>
    <w:tmpl w:val="0B8C65F6"/>
    <w:lvl w:ilvl="0" w:tplc="04090011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711987"/>
    <w:multiLevelType w:val="hybridMultilevel"/>
    <w:tmpl w:val="238036B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6E29E0"/>
    <w:multiLevelType w:val="hybridMultilevel"/>
    <w:tmpl w:val="6CBCDB9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8A46F4"/>
    <w:multiLevelType w:val="hybridMultilevel"/>
    <w:tmpl w:val="420050F0"/>
    <w:lvl w:ilvl="0" w:tplc="F192FA92">
      <w:start w:val="9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A681EED"/>
    <w:multiLevelType w:val="hybridMultilevel"/>
    <w:tmpl w:val="313C1060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CFE4863"/>
    <w:multiLevelType w:val="hybridMultilevel"/>
    <w:tmpl w:val="7372778A"/>
    <w:lvl w:ilvl="0" w:tplc="D56AEBEE">
      <w:start w:val="1"/>
      <w:numFmt w:val="lowerLetter"/>
      <w:lvlText w:val="%1)"/>
      <w:lvlJc w:val="left"/>
      <w:pPr>
        <w:ind w:left="135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56FBE"/>
    <w:multiLevelType w:val="hybridMultilevel"/>
    <w:tmpl w:val="172C46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51813"/>
    <w:multiLevelType w:val="hybridMultilevel"/>
    <w:tmpl w:val="7E5E3EB4"/>
    <w:lvl w:ilvl="0" w:tplc="2BF4937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2E66B6"/>
    <w:multiLevelType w:val="hybridMultilevel"/>
    <w:tmpl w:val="4D58B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8C26FA"/>
    <w:multiLevelType w:val="hybridMultilevel"/>
    <w:tmpl w:val="1FB028F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4B1031D"/>
    <w:multiLevelType w:val="hybridMultilevel"/>
    <w:tmpl w:val="EB4C75E4"/>
    <w:lvl w:ilvl="0" w:tplc="44B41D8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4CFB71D2"/>
    <w:multiLevelType w:val="hybridMultilevel"/>
    <w:tmpl w:val="93D84C62"/>
    <w:lvl w:ilvl="0" w:tplc="D56AEBEE">
      <w:start w:val="1"/>
      <w:numFmt w:val="lowerLetter"/>
      <w:lvlText w:val="%1)"/>
      <w:lvlJc w:val="left"/>
      <w:pPr>
        <w:ind w:left="153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48C135D"/>
    <w:multiLevelType w:val="hybridMultilevel"/>
    <w:tmpl w:val="10BC55D4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9716BFC"/>
    <w:multiLevelType w:val="hybridMultilevel"/>
    <w:tmpl w:val="F13C1E7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A300222"/>
    <w:multiLevelType w:val="hybridMultilevel"/>
    <w:tmpl w:val="E02C9642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BD63A3D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BF012EC"/>
    <w:multiLevelType w:val="hybridMultilevel"/>
    <w:tmpl w:val="803876C2"/>
    <w:lvl w:ilvl="0" w:tplc="0A84C6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9D47FD"/>
    <w:multiLevelType w:val="hybridMultilevel"/>
    <w:tmpl w:val="EB2ED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792DF8"/>
    <w:multiLevelType w:val="hybridMultilevel"/>
    <w:tmpl w:val="FA3A446E"/>
    <w:lvl w:ilvl="0" w:tplc="8290593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567E3B"/>
    <w:multiLevelType w:val="hybridMultilevel"/>
    <w:tmpl w:val="C31EEC12"/>
    <w:lvl w:ilvl="0" w:tplc="5DF01D4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0F2D80"/>
    <w:multiLevelType w:val="hybridMultilevel"/>
    <w:tmpl w:val="68E475A6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C592C60"/>
    <w:multiLevelType w:val="hybridMultilevel"/>
    <w:tmpl w:val="303E361A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E833B41"/>
    <w:multiLevelType w:val="hybridMultilevel"/>
    <w:tmpl w:val="DC30994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19586165">
    <w:abstractNumId w:val="14"/>
  </w:num>
  <w:num w:numId="2" w16cid:durableId="14962627">
    <w:abstractNumId w:val="25"/>
  </w:num>
  <w:num w:numId="3" w16cid:durableId="1711685815">
    <w:abstractNumId w:val="16"/>
  </w:num>
  <w:num w:numId="4" w16cid:durableId="1349915344">
    <w:abstractNumId w:val="26"/>
  </w:num>
  <w:num w:numId="5" w16cid:durableId="168257521">
    <w:abstractNumId w:val="8"/>
  </w:num>
  <w:num w:numId="6" w16cid:durableId="1835997095">
    <w:abstractNumId w:val="2"/>
  </w:num>
  <w:num w:numId="7" w16cid:durableId="126166914">
    <w:abstractNumId w:val="10"/>
  </w:num>
  <w:num w:numId="8" w16cid:durableId="779882317">
    <w:abstractNumId w:val="21"/>
  </w:num>
  <w:num w:numId="9" w16cid:durableId="1173688234">
    <w:abstractNumId w:val="15"/>
  </w:num>
  <w:num w:numId="10" w16cid:durableId="124281106">
    <w:abstractNumId w:val="17"/>
  </w:num>
  <w:num w:numId="11" w16cid:durableId="246308798">
    <w:abstractNumId w:val="9"/>
  </w:num>
  <w:num w:numId="12" w16cid:durableId="494305073">
    <w:abstractNumId w:val="1"/>
  </w:num>
  <w:num w:numId="13" w16cid:durableId="589462315">
    <w:abstractNumId w:val="28"/>
  </w:num>
  <w:num w:numId="14" w16cid:durableId="1647200135">
    <w:abstractNumId w:val="29"/>
  </w:num>
  <w:num w:numId="15" w16cid:durableId="1072461675">
    <w:abstractNumId w:val="12"/>
  </w:num>
  <w:num w:numId="16" w16cid:durableId="1192451572">
    <w:abstractNumId w:val="13"/>
  </w:num>
  <w:num w:numId="17" w16cid:durableId="50883564">
    <w:abstractNumId w:val="22"/>
  </w:num>
  <w:num w:numId="18" w16cid:durableId="412288831">
    <w:abstractNumId w:val="19"/>
  </w:num>
  <w:num w:numId="19" w16cid:durableId="1909611643">
    <w:abstractNumId w:val="20"/>
  </w:num>
  <w:num w:numId="20" w16cid:durableId="1837499109">
    <w:abstractNumId w:val="3"/>
  </w:num>
  <w:num w:numId="21" w16cid:durableId="412093857">
    <w:abstractNumId w:val="30"/>
  </w:num>
  <w:num w:numId="22" w16cid:durableId="2063674287">
    <w:abstractNumId w:val="7"/>
  </w:num>
  <w:num w:numId="23" w16cid:durableId="612976841">
    <w:abstractNumId w:val="11"/>
  </w:num>
  <w:num w:numId="24" w16cid:durableId="267278351">
    <w:abstractNumId w:val="18"/>
  </w:num>
  <w:num w:numId="25" w16cid:durableId="171602894">
    <w:abstractNumId w:val="27"/>
  </w:num>
  <w:num w:numId="26" w16cid:durableId="2073194122">
    <w:abstractNumId w:val="23"/>
  </w:num>
  <w:num w:numId="27" w16cid:durableId="829641429">
    <w:abstractNumId w:val="5"/>
  </w:num>
  <w:num w:numId="28" w16cid:durableId="2063552808">
    <w:abstractNumId w:val="0"/>
  </w:num>
  <w:num w:numId="29" w16cid:durableId="135044678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394090011">
    <w:abstractNumId w:val="24"/>
  </w:num>
  <w:num w:numId="31" w16cid:durableId="1285572936">
    <w:abstractNumId w:val="4"/>
  </w:num>
  <w:num w:numId="32" w16cid:durableId="9917189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A30"/>
    <w:rsid w:val="00012F29"/>
    <w:rsid w:val="00026310"/>
    <w:rsid w:val="00143F19"/>
    <w:rsid w:val="00146A7C"/>
    <w:rsid w:val="00172860"/>
    <w:rsid w:val="00183067"/>
    <w:rsid w:val="002228C0"/>
    <w:rsid w:val="002320BD"/>
    <w:rsid w:val="002439ED"/>
    <w:rsid w:val="0026396D"/>
    <w:rsid w:val="0026620A"/>
    <w:rsid w:val="002C38D0"/>
    <w:rsid w:val="002D0A77"/>
    <w:rsid w:val="002D2E99"/>
    <w:rsid w:val="002F5335"/>
    <w:rsid w:val="003011D1"/>
    <w:rsid w:val="0036369D"/>
    <w:rsid w:val="003F2FE8"/>
    <w:rsid w:val="004248EE"/>
    <w:rsid w:val="00432421"/>
    <w:rsid w:val="00484799"/>
    <w:rsid w:val="00582124"/>
    <w:rsid w:val="005B0C6E"/>
    <w:rsid w:val="005E7B17"/>
    <w:rsid w:val="00602B37"/>
    <w:rsid w:val="00651705"/>
    <w:rsid w:val="00673198"/>
    <w:rsid w:val="00673214"/>
    <w:rsid w:val="006B7926"/>
    <w:rsid w:val="006E3E0A"/>
    <w:rsid w:val="00750137"/>
    <w:rsid w:val="007C374F"/>
    <w:rsid w:val="007C74A2"/>
    <w:rsid w:val="008039E1"/>
    <w:rsid w:val="008318B2"/>
    <w:rsid w:val="008D2AC2"/>
    <w:rsid w:val="00923C58"/>
    <w:rsid w:val="00933884"/>
    <w:rsid w:val="00942BCB"/>
    <w:rsid w:val="00953DBF"/>
    <w:rsid w:val="009B3998"/>
    <w:rsid w:val="00A03094"/>
    <w:rsid w:val="00A45F59"/>
    <w:rsid w:val="00A87A7A"/>
    <w:rsid w:val="00B22104"/>
    <w:rsid w:val="00B365CA"/>
    <w:rsid w:val="00B54761"/>
    <w:rsid w:val="00B626CB"/>
    <w:rsid w:val="00B65478"/>
    <w:rsid w:val="00BD6405"/>
    <w:rsid w:val="00C1317F"/>
    <w:rsid w:val="00C5199D"/>
    <w:rsid w:val="00C53207"/>
    <w:rsid w:val="00C86A30"/>
    <w:rsid w:val="00CE65D1"/>
    <w:rsid w:val="00D038C9"/>
    <w:rsid w:val="00D771B5"/>
    <w:rsid w:val="00E11C57"/>
    <w:rsid w:val="00E364B6"/>
    <w:rsid w:val="00EC2267"/>
    <w:rsid w:val="00EE77AA"/>
    <w:rsid w:val="00F26DB7"/>
    <w:rsid w:val="00F44937"/>
    <w:rsid w:val="00F74F7C"/>
    <w:rsid w:val="00F76204"/>
    <w:rsid w:val="00F93F5F"/>
    <w:rsid w:val="00FB28C2"/>
    <w:rsid w:val="00FB4D7A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95F69"/>
  <w15:chartTrackingRefBased/>
  <w15:docId w15:val="{3C324BA4-D5C2-4CEA-8E1E-04B6DC15D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DB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6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DB7"/>
  </w:style>
  <w:style w:type="paragraph" w:styleId="Footer">
    <w:name w:val="footer"/>
    <w:basedOn w:val="Normal"/>
    <w:link w:val="FooterChar"/>
    <w:uiPriority w:val="99"/>
    <w:unhideWhenUsed/>
    <w:rsid w:val="00F26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DB7"/>
  </w:style>
  <w:style w:type="paragraph" w:customStyle="1" w:styleId="Heading21">
    <w:name w:val="Heading 21"/>
    <w:basedOn w:val="Normal"/>
    <w:next w:val="Normal"/>
    <w:uiPriority w:val="9"/>
    <w:unhideWhenUsed/>
    <w:qFormat/>
    <w:rsid w:val="00F26DB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6DB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2Char1">
    <w:name w:val="Heading 2 Char1"/>
    <w:basedOn w:val="DefaultParagraphFont"/>
    <w:uiPriority w:val="9"/>
    <w:semiHidden/>
    <w:rsid w:val="00F26D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8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6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ULA</dc:creator>
  <cp:keywords/>
  <dc:description/>
  <cp:lastModifiedBy>Adam Silumbwe</cp:lastModifiedBy>
  <cp:revision>3</cp:revision>
  <dcterms:created xsi:type="dcterms:W3CDTF">2020-07-25T13:33:00Z</dcterms:created>
  <dcterms:modified xsi:type="dcterms:W3CDTF">2024-05-27T10:03:00Z</dcterms:modified>
</cp:coreProperties>
</file>